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Zwaar"/>
          <w:rFonts w:ascii="Lucida Sans" w:hAnsi="Lucida Sans"/>
          <w:sz w:val="32"/>
          <w:szCs w:val="32"/>
        </w:rPr>
      </w:pPr>
      <w:r w:rsidRPr="00FD6E06">
        <w:rPr>
          <w:rStyle w:val="Zwaar"/>
          <w:rFonts w:ascii="Lucida Sans" w:hAnsi="Lucida Sans"/>
          <w:sz w:val="32"/>
          <w:szCs w:val="32"/>
        </w:rPr>
        <w:t>PRISMA-P 2015 Checklist</w:t>
      </w:r>
      <w:r w:rsidR="00F901FE">
        <w:rPr>
          <w:rStyle w:val="Zwaar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Kop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Zwaar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Zwaar"/>
          <w:rFonts w:ascii="Lucida Sans" w:hAnsi="Lucida Sans"/>
          <w:sz w:val="22"/>
          <w:szCs w:val="22"/>
        </w:rPr>
        <w:t xml:space="preserve">for </w:t>
      </w:r>
      <w:r w:rsidR="00CA6DD4">
        <w:rPr>
          <w:rStyle w:val="Zwaar"/>
          <w:rFonts w:ascii="Lucida Sans" w:hAnsi="Lucida Sans"/>
          <w:sz w:val="22"/>
          <w:szCs w:val="22"/>
        </w:rPr>
        <w:t>use</w:t>
      </w:r>
      <w:r>
        <w:rPr>
          <w:rStyle w:val="Zwaar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Zwaar"/>
          <w:rFonts w:ascii="Lucida Sans" w:hAnsi="Lucida Sans"/>
          <w:sz w:val="22"/>
          <w:szCs w:val="22"/>
        </w:rPr>
        <w:t xml:space="preserve"> systematic review</w:t>
      </w:r>
      <w:r>
        <w:rPr>
          <w:rStyle w:val="Zwaar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Zwaar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Zwaar"/>
          <w:rFonts w:ascii="Lucida Sans" w:hAnsi="Lucida Sans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Zwaar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Kop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Moher D</w:t>
      </w:r>
      <w:r>
        <w:rPr>
          <w:rStyle w:val="Zwaar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Zwaar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Zwaar"/>
          <w:rFonts w:ascii="Lucida Sans" w:hAnsi="Lucida Sans"/>
          <w:sz w:val="22"/>
          <w:szCs w:val="22"/>
        </w:rPr>
        <w:t xml:space="preserve"> P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Zwaar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7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3B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cover letter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31674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64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3B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31674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64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r w:rsidRPr="00113A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rantor</w:t>
            </w:r>
            <w:r w:rsidRPr="0064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64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2-5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407F3" w:rsidRDefault="002164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-80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  <w:r w:rsidR="00E407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  <w:p w:rsidR="00E407F3" w:rsidRPr="00FD6E06" w:rsidRDefault="00E407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7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64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8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64535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7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252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C252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31674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196A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7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252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6</w:t>
            </w:r>
            <w:r w:rsidR="00C252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5-4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7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64535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453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1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7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1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7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7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1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8-5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CF5AC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F5A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5A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19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8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7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7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13A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07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31674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3167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7D615D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61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7D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13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2420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:rsidTr="00113A4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13A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113A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113A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13A4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13A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3A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1979">
              <w:rPr>
                <w:sz w:val="24"/>
                <w:szCs w:val="24"/>
              </w:rPr>
            </w:r>
            <w:r w:rsidR="008C197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0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8C19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Voet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197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01889"/>
    <w:rsid w:val="00113A43"/>
    <w:rsid w:val="00196A5D"/>
    <w:rsid w:val="001C221D"/>
    <w:rsid w:val="001E4CA1"/>
    <w:rsid w:val="002164B2"/>
    <w:rsid w:val="002253F7"/>
    <w:rsid w:val="002420D6"/>
    <w:rsid w:val="00316748"/>
    <w:rsid w:val="00474025"/>
    <w:rsid w:val="004B1347"/>
    <w:rsid w:val="004E1A7A"/>
    <w:rsid w:val="00645351"/>
    <w:rsid w:val="00663B80"/>
    <w:rsid w:val="00664936"/>
    <w:rsid w:val="0068643A"/>
    <w:rsid w:val="006A3189"/>
    <w:rsid w:val="00750A0E"/>
    <w:rsid w:val="007924AC"/>
    <w:rsid w:val="007C13DD"/>
    <w:rsid w:val="007D615D"/>
    <w:rsid w:val="008C1979"/>
    <w:rsid w:val="008C54F8"/>
    <w:rsid w:val="009B20D2"/>
    <w:rsid w:val="00A0782F"/>
    <w:rsid w:val="00B567D4"/>
    <w:rsid w:val="00BB4AE3"/>
    <w:rsid w:val="00C2526C"/>
    <w:rsid w:val="00C37D7C"/>
    <w:rsid w:val="00CA6DD4"/>
    <w:rsid w:val="00CA7514"/>
    <w:rsid w:val="00CC677B"/>
    <w:rsid w:val="00CF5ACE"/>
    <w:rsid w:val="00D464FA"/>
    <w:rsid w:val="00E407F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4865F826"/>
  <w15:docId w15:val="{83F2B14F-9035-48B4-9438-D8EBC409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3AF7CE</Template>
  <TotalTime>22</TotalTime>
  <Pages>3</Pages>
  <Words>876</Words>
  <Characters>4818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griet Lenkens</cp:lastModifiedBy>
  <cp:revision>9</cp:revision>
  <dcterms:created xsi:type="dcterms:W3CDTF">2018-11-08T15:32:00Z</dcterms:created>
  <dcterms:modified xsi:type="dcterms:W3CDTF">2018-12-28T09:37:00Z</dcterms:modified>
</cp:coreProperties>
</file>